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E14" w:rsidRPr="00F25D29" w:rsidRDefault="00543E14" w:rsidP="00543E14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 xml:space="preserve">50. Expression quantity (FPKM value) of the top 27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LTR families highly expressed in male flower</w:t>
      </w:r>
    </w:p>
    <w:tbl>
      <w:tblPr>
        <w:tblW w:w="832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1"/>
        <w:gridCol w:w="1094"/>
        <w:gridCol w:w="1094"/>
        <w:gridCol w:w="1094"/>
        <w:gridCol w:w="1587"/>
        <w:gridCol w:w="1417"/>
        <w:gridCol w:w="1094"/>
      </w:tblGrid>
      <w:tr w:rsidR="00543E14" w:rsidRPr="00F25D29" w:rsidTr="0010111B">
        <w:trPr>
          <w:trHeight w:val="285"/>
        </w:trPr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Root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tem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Female f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Male flower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eed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102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37712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809219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572779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9.7553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5.900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237784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09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5819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8662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6645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.216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3.7816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4591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58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74636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6956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1430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.7292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.6009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7624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520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37844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.1607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908813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.100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93515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382111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63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.09231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.00630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41445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0687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31248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.08873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88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20901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62449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973387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38633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13015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22597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111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.3335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45778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243737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06510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34240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2242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37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20683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50093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86184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71004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156882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64139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66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7404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7860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516884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67668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82072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03869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82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5474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52208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521843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5004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950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636805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10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779902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317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0624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33397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80597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89859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22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8859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4133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40397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24694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59121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65582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1088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5654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8412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02071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8630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3824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25862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86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88379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836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148359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25332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12910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863583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03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9577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8030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50356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92864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98659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30409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552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91829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92528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686557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7195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6453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9408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66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3257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6470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8932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2977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0058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65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107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43832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9824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679527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9677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67092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354918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188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337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2529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99882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40675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4460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630482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32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5803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42851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4515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5062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260532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19997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76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438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3187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3317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441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24168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311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088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5888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8890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986239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348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7381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120569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03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089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5877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32527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370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1923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992614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70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4848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12691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45445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09657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0751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14236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92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681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285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176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54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676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242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10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8218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1981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845069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0432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54452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13158</w:t>
            </w:r>
          </w:p>
        </w:tc>
      </w:tr>
      <w:tr w:rsidR="00543E14" w:rsidRPr="00F25D29" w:rsidTr="0010111B">
        <w:trPr>
          <w:trHeight w:val="285"/>
        </w:trPr>
        <w:tc>
          <w:tcPr>
            <w:tcW w:w="941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L0234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82646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71551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455598</w:t>
            </w:r>
          </w:p>
        </w:tc>
        <w:tc>
          <w:tcPr>
            <w:tcW w:w="158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73931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10168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543E14" w:rsidRPr="00F25D29" w:rsidRDefault="00543E14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750374</w:t>
            </w:r>
          </w:p>
        </w:tc>
      </w:tr>
    </w:tbl>
    <w:p w:rsidR="00543E14" w:rsidRPr="00F25D29" w:rsidRDefault="00543E14" w:rsidP="00543E14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14"/>
    <w:rsid w:val="00543E14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4DE56-353F-4FC7-94A7-B76097BC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E1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31:00Z</dcterms:created>
  <dcterms:modified xsi:type="dcterms:W3CDTF">2019-04-10T12:31:00Z</dcterms:modified>
</cp:coreProperties>
</file>